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708CC" w14:textId="11403541" w:rsidR="00E208BC" w:rsidRPr="0054204A" w:rsidRDefault="00E208BC" w:rsidP="00E208BC">
      <w:pPr>
        <w:spacing w:line="360" w:lineRule="auto"/>
        <w:rPr>
          <w:rFonts w:ascii="Times New Roman" w:eastAsia="Calibri" w:hAnsi="Times New Roman"/>
        </w:rPr>
      </w:pPr>
      <w:proofErr w:type="spellStart"/>
      <w:r>
        <w:rPr>
          <w:rFonts w:ascii="Times New Roman" w:eastAsia="Calibri" w:hAnsi="Times New Roman"/>
          <w:b/>
          <w:bCs/>
        </w:rPr>
        <w:t>Table</w:t>
      </w:r>
      <w:proofErr w:type="spellEnd"/>
      <w:r>
        <w:rPr>
          <w:rFonts w:ascii="Times New Roman" w:eastAsia="Calibri" w:hAnsi="Times New Roman"/>
          <w:b/>
          <w:bCs/>
        </w:rPr>
        <w:t xml:space="preserve"> </w:t>
      </w:r>
      <w:r w:rsidR="003D1BC4">
        <w:rPr>
          <w:rFonts w:ascii="Times New Roman" w:eastAsia="Calibri" w:hAnsi="Times New Roman"/>
          <w:b/>
          <w:bCs/>
        </w:rPr>
        <w:t>4</w:t>
      </w:r>
      <w:r w:rsidRPr="0054204A">
        <w:rPr>
          <w:rFonts w:ascii="Times New Roman" w:eastAsia="Calibri" w:hAnsi="Times New Roman"/>
          <w:b/>
          <w:bCs/>
        </w:rPr>
        <w:t>:</w:t>
      </w:r>
      <w:r w:rsidRPr="0054204A">
        <w:rPr>
          <w:rFonts w:ascii="Times New Roman" w:eastAsia="Calibri" w:hAnsi="Times New Roman"/>
        </w:rPr>
        <w:t xml:space="preserve"> </w:t>
      </w:r>
      <w:proofErr w:type="spellStart"/>
      <w:r w:rsidRPr="0054204A">
        <w:rPr>
          <w:rFonts w:ascii="Times New Roman" w:eastAsia="Calibri" w:hAnsi="Times New Roman"/>
        </w:rPr>
        <w:t>Comparison</w:t>
      </w:r>
      <w:proofErr w:type="spellEnd"/>
      <w:r w:rsidRPr="0054204A">
        <w:rPr>
          <w:rFonts w:ascii="Times New Roman" w:eastAsia="Calibri" w:hAnsi="Times New Roman"/>
        </w:rPr>
        <w:t xml:space="preserve"> of </w:t>
      </w:r>
      <w:proofErr w:type="spellStart"/>
      <w:r w:rsidR="001F55E5">
        <w:rPr>
          <w:rFonts w:ascii="Times New Roman" w:eastAsia="Calibri" w:hAnsi="Times New Roman"/>
        </w:rPr>
        <w:t>p</w:t>
      </w:r>
      <w:r w:rsidRPr="0054204A">
        <w:rPr>
          <w:rFonts w:ascii="Times New Roman" w:eastAsia="Calibri" w:hAnsi="Times New Roman"/>
        </w:rPr>
        <w:t>articipants</w:t>
      </w:r>
      <w:proofErr w:type="spellEnd"/>
      <w:r w:rsidRPr="0054204A">
        <w:rPr>
          <w:rFonts w:ascii="Times New Roman" w:eastAsia="Calibri" w:hAnsi="Times New Roman"/>
        </w:rPr>
        <w:t xml:space="preserve">' </w:t>
      </w:r>
      <w:proofErr w:type="spellStart"/>
      <w:r w:rsidR="001F55E5">
        <w:rPr>
          <w:rFonts w:ascii="Times New Roman" w:eastAsia="Calibri" w:hAnsi="Times New Roman"/>
        </w:rPr>
        <w:t>g</w:t>
      </w:r>
      <w:r w:rsidRPr="0054204A">
        <w:rPr>
          <w:rFonts w:ascii="Times New Roman" w:eastAsia="Calibri" w:hAnsi="Times New Roman"/>
        </w:rPr>
        <w:t>roups</w:t>
      </w:r>
      <w:proofErr w:type="spellEnd"/>
      <w:r w:rsidRPr="0054204A">
        <w:rPr>
          <w:rFonts w:ascii="Times New Roman" w:eastAsia="Calibri" w:hAnsi="Times New Roman"/>
        </w:rPr>
        <w:t xml:space="preserve"> </w:t>
      </w:r>
      <w:proofErr w:type="spellStart"/>
      <w:r w:rsidRPr="0054204A">
        <w:rPr>
          <w:rFonts w:ascii="Times New Roman" w:eastAsia="Calibri" w:hAnsi="Times New Roman"/>
        </w:rPr>
        <w:t>by</w:t>
      </w:r>
      <w:proofErr w:type="spellEnd"/>
      <w:r w:rsidRPr="0054204A">
        <w:rPr>
          <w:rFonts w:ascii="Times New Roman" w:eastAsia="Calibri" w:hAnsi="Times New Roman"/>
        </w:rPr>
        <w:t xml:space="preserve"> </w:t>
      </w:r>
      <w:proofErr w:type="spellStart"/>
      <w:r w:rsidR="001F55E5">
        <w:rPr>
          <w:rFonts w:ascii="Times New Roman" w:eastAsia="Calibri" w:hAnsi="Times New Roman"/>
        </w:rPr>
        <w:t>f</w:t>
      </w:r>
      <w:r w:rsidRPr="0054204A">
        <w:rPr>
          <w:rFonts w:ascii="Times New Roman" w:eastAsia="Calibri" w:hAnsi="Times New Roman"/>
        </w:rPr>
        <w:t>requency</w:t>
      </w:r>
      <w:proofErr w:type="spellEnd"/>
      <w:r w:rsidRPr="0054204A">
        <w:rPr>
          <w:rFonts w:ascii="Times New Roman" w:eastAsia="Calibri" w:hAnsi="Times New Roman"/>
        </w:rPr>
        <w:t xml:space="preserve"> of </w:t>
      </w:r>
      <w:proofErr w:type="spellStart"/>
      <w:r w:rsidR="001F55E5">
        <w:rPr>
          <w:rFonts w:ascii="Times New Roman" w:eastAsia="Calibri" w:hAnsi="Times New Roman"/>
        </w:rPr>
        <w:t>c</w:t>
      </w:r>
      <w:r w:rsidRPr="0054204A">
        <w:rPr>
          <w:rFonts w:ascii="Times New Roman" w:eastAsia="Calibri" w:hAnsi="Times New Roman"/>
        </w:rPr>
        <w:t>onsumption</w:t>
      </w:r>
      <w:proofErr w:type="spellEnd"/>
      <w:r w:rsidRPr="0054204A">
        <w:rPr>
          <w:rFonts w:ascii="Times New Roman" w:eastAsia="Calibri" w:hAnsi="Times New Roman"/>
        </w:rPr>
        <w:t xml:space="preserve"> of </w:t>
      </w:r>
      <w:proofErr w:type="spellStart"/>
      <w:r w:rsidR="001F55E5">
        <w:rPr>
          <w:rFonts w:ascii="Times New Roman" w:eastAsia="Calibri" w:hAnsi="Times New Roman"/>
        </w:rPr>
        <w:t>f</w:t>
      </w:r>
      <w:r w:rsidRPr="0054204A">
        <w:rPr>
          <w:rFonts w:ascii="Times New Roman" w:eastAsia="Calibri" w:hAnsi="Times New Roman"/>
        </w:rPr>
        <w:t>oods</w:t>
      </w:r>
      <w:proofErr w:type="spellEnd"/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7"/>
        <w:gridCol w:w="1009"/>
        <w:gridCol w:w="960"/>
        <w:gridCol w:w="960"/>
        <w:gridCol w:w="960"/>
        <w:gridCol w:w="960"/>
        <w:gridCol w:w="960"/>
        <w:gridCol w:w="960"/>
        <w:gridCol w:w="960"/>
        <w:gridCol w:w="580"/>
      </w:tblGrid>
      <w:tr w:rsidR="00E208BC" w:rsidRPr="00251E6B" w14:paraId="6C165C43" w14:textId="77777777" w:rsidTr="001959CF">
        <w:trPr>
          <w:trHeight w:val="312"/>
        </w:trPr>
        <w:tc>
          <w:tcPr>
            <w:tcW w:w="2339" w:type="dxa"/>
            <w:gridSpan w:val="2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F093ED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 </w:t>
            </w:r>
          </w:p>
        </w:tc>
        <w:tc>
          <w:tcPr>
            <w:tcW w:w="96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0BBC76C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Every</w:t>
            </w:r>
            <w:proofErr w:type="spellEnd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day</w:t>
            </w:r>
            <w:proofErr w:type="spellEnd"/>
          </w:p>
        </w:tc>
        <w:tc>
          <w:tcPr>
            <w:tcW w:w="96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EDE3880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 3-4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per</w:t>
            </w:r>
            <w:proofErr w:type="spellEnd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      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week</w:t>
            </w:r>
            <w:proofErr w:type="spellEnd"/>
          </w:p>
        </w:tc>
        <w:tc>
          <w:tcPr>
            <w:tcW w:w="96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E2A5E2B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1-2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per</w:t>
            </w:r>
            <w:proofErr w:type="spellEnd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week</w:t>
            </w:r>
            <w:proofErr w:type="spellEnd"/>
          </w:p>
        </w:tc>
        <w:tc>
          <w:tcPr>
            <w:tcW w:w="96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A6B5F08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2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per</w:t>
            </w:r>
            <w:proofErr w:type="spellEnd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month</w:t>
            </w:r>
            <w:proofErr w:type="spellEnd"/>
          </w:p>
        </w:tc>
        <w:tc>
          <w:tcPr>
            <w:tcW w:w="96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4296D5A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1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per</w:t>
            </w:r>
            <w:proofErr w:type="spellEnd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month</w:t>
            </w:r>
            <w:proofErr w:type="spellEnd"/>
          </w:p>
        </w:tc>
        <w:tc>
          <w:tcPr>
            <w:tcW w:w="96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454FF6B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1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per</w:t>
            </w:r>
            <w:proofErr w:type="spellEnd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year</w:t>
            </w:r>
            <w:proofErr w:type="spellEnd"/>
          </w:p>
        </w:tc>
        <w:tc>
          <w:tcPr>
            <w:tcW w:w="960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BD79106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None</w:t>
            </w:r>
            <w:proofErr w:type="spellEnd"/>
          </w:p>
        </w:tc>
        <w:tc>
          <w:tcPr>
            <w:tcW w:w="297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7E37542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proofErr w:type="gram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p</w:t>
            </w:r>
            <w:proofErr w:type="gramEnd"/>
          </w:p>
        </w:tc>
      </w:tr>
      <w:tr w:rsidR="00E208BC" w:rsidRPr="00251E6B" w14:paraId="07214D15" w14:textId="77777777" w:rsidTr="001959CF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0DE56C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Yoghurt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BB13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Peri-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implant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BD3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7 (29,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B83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8 (33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9F0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8 (33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AE9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F72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4,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74D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63B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29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58A79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,040*</w:t>
            </w:r>
          </w:p>
        </w:tc>
      </w:tr>
      <w:tr w:rsidR="00E208BC" w:rsidRPr="00251E6B" w14:paraId="55774BDB" w14:textId="77777777" w:rsidTr="001959CF">
        <w:trPr>
          <w:trHeight w:val="288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96C538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8BDB9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mucos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4DE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5 (2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8B4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6 (3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004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8 (4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581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625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8FD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4A2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3E9217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0DA445AF" w14:textId="77777777" w:rsidTr="001959CF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A5F6AF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8784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BB0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2 (7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E0D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2,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AE7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BA1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E58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A92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756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FF5672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2B4C6721" w14:textId="77777777" w:rsidTr="001959CF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11FE3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Probiotic</w:t>
            </w:r>
            <w:proofErr w:type="spellEnd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yoghurt</w:t>
            </w:r>
            <w:proofErr w:type="spellEnd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 </w:t>
            </w:r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CA23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Peri-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implantitis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71D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FA4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A10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38D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E7D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4,2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615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4,2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4E3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2 (91,6%)</w:t>
            </w:r>
          </w:p>
        </w:tc>
        <w:tc>
          <w:tcPr>
            <w:tcW w:w="29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C5B20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,496</w:t>
            </w:r>
          </w:p>
        </w:tc>
      </w:tr>
      <w:tr w:rsidR="00E208BC" w:rsidRPr="00251E6B" w14:paraId="2FA2FD17" w14:textId="77777777" w:rsidTr="001959CF">
        <w:trPr>
          <w:trHeight w:val="288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1D1EA0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BE76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mucos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82A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BC4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A19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FC7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480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62E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2B7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5 (75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3D2AE1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467C396C" w14:textId="77777777" w:rsidTr="001959CF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D41EDE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0F760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F7B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F92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268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0A4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0BF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175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395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4 (87,4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BCCFC9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73907CB8" w14:textId="77777777" w:rsidTr="001959CF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6B3B13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Tarhana</w:t>
            </w:r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146D1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Peri-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implantitis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AB9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4,2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E71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4 (16,7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6DB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1 (45,9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ECB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8,3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ED8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5 (20,8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733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F12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4,2%)</w:t>
            </w:r>
          </w:p>
        </w:tc>
        <w:tc>
          <w:tcPr>
            <w:tcW w:w="29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210A2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,525</w:t>
            </w:r>
          </w:p>
        </w:tc>
      </w:tr>
      <w:tr w:rsidR="00E208BC" w:rsidRPr="00251E6B" w14:paraId="799C5978" w14:textId="77777777" w:rsidTr="001959CF">
        <w:trPr>
          <w:trHeight w:val="288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0DA246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FB9E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mucos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D25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037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4 (2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889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9 (4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A27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272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4 (2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786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1B2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3385AE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74837C50" w14:textId="77777777" w:rsidTr="001959CF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215B0F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4210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442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4 (2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FB3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04B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8 (50,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B04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58B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8,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8F8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6F5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D5C216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0798418D" w14:textId="77777777" w:rsidTr="001959CF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344FD5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Sousage</w:t>
            </w:r>
            <w:proofErr w:type="spellEnd"/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3BF0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Peri-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implantitis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42B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998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4,2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E16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9 (37,5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3B0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5 (20,8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AEB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8,3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C81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FE7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7 (29,2%)</w:t>
            </w:r>
          </w:p>
        </w:tc>
        <w:tc>
          <w:tcPr>
            <w:tcW w:w="29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BE83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,561</w:t>
            </w:r>
          </w:p>
        </w:tc>
      </w:tr>
      <w:tr w:rsidR="00E208BC" w:rsidRPr="00251E6B" w14:paraId="77EAD2FF" w14:textId="77777777" w:rsidTr="001959CF">
        <w:trPr>
          <w:trHeight w:val="288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178148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796CC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mucos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02D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360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F75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9 (4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A8A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619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4 (2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C3E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844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5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B99DE2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25515F66" w14:textId="77777777" w:rsidTr="001959CF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AD700F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0A6D2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A90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F44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DCC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5 (31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836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2,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E5D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5 (31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85D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FC1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8,8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BF273F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360ADCB0" w14:textId="77777777" w:rsidTr="001959CF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DC598C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Bacon</w:t>
            </w:r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30A7E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Peri-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implantitis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7BD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4,2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8D9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A81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F96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F09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8,3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3EA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8,4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3AD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9 (79,2%)</w:t>
            </w:r>
          </w:p>
        </w:tc>
        <w:tc>
          <w:tcPr>
            <w:tcW w:w="29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76864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,760</w:t>
            </w:r>
          </w:p>
        </w:tc>
      </w:tr>
      <w:tr w:rsidR="00E208BC" w:rsidRPr="00251E6B" w14:paraId="504D7ABF" w14:textId="77777777" w:rsidTr="001959CF">
        <w:trPr>
          <w:trHeight w:val="288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C125ED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8D4B4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mucos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F4E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10E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E5E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982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C8F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535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F44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2 (60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4DAF5E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7DED4804" w14:textId="77777777" w:rsidTr="001959CF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6AC3CF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6AE8B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FC3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7FA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458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D1F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B19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DFC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A5E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2 (75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EBECEF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5F1149A2" w14:textId="77777777" w:rsidTr="001959CF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2F0AE5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Soy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souce</w:t>
            </w:r>
            <w:proofErr w:type="spellEnd"/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7D25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Peri-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implantitis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C9D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D97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43D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070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0CB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622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642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4 (100,0%)</w:t>
            </w:r>
          </w:p>
        </w:tc>
        <w:tc>
          <w:tcPr>
            <w:tcW w:w="29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B976D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,221</w:t>
            </w:r>
          </w:p>
        </w:tc>
      </w:tr>
      <w:tr w:rsidR="00E208BC" w:rsidRPr="00251E6B" w14:paraId="6A01D03F" w14:textId="77777777" w:rsidTr="001959CF">
        <w:trPr>
          <w:trHeight w:val="288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42ADC9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1BB01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mucos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FE0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95F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A70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8FC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173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579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42E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8 (90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1F9773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7457C0F0" w14:textId="77777777" w:rsidTr="001959CF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9EE6F0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6E2A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071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E24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D7B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A51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9D5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72E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2,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34D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3 (81,3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4071B9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51CDEF36" w14:textId="77777777" w:rsidTr="001959CF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591A54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Pickle</w:t>
            </w:r>
            <w:proofErr w:type="spellEnd"/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A860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Peri-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implantitis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24B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8,3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896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7 (29,2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FC3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0 (43,7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C49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8,3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CE9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8,3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3D3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560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4,2%)</w:t>
            </w:r>
          </w:p>
        </w:tc>
        <w:tc>
          <w:tcPr>
            <w:tcW w:w="29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562B7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,754</w:t>
            </w:r>
          </w:p>
        </w:tc>
      </w:tr>
      <w:tr w:rsidR="00E208BC" w:rsidRPr="00251E6B" w14:paraId="2B876AE1" w14:textId="77777777" w:rsidTr="001959CF">
        <w:trPr>
          <w:trHeight w:val="288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5EBDF0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9796E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mucos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313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383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4 (2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943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9 (4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E45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641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F1E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DFF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0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F6F7A5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62E1BC6F" w14:textId="77777777" w:rsidTr="001959CF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1C0FD6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2CE8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818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8,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935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4 (2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C61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5 (31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B3B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A9F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AE7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F27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8,8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283E10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49168777" w14:textId="77777777" w:rsidTr="001959CF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906D94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Sourdough</w:t>
            </w:r>
            <w:proofErr w:type="spellEnd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bread</w:t>
            </w:r>
            <w:proofErr w:type="spellEnd"/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92771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Peri-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implantitis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06E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5 (20,8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62A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5 (20,9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6F1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2,5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B28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D79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4,2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915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C0B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0 (41,7%)</w:t>
            </w:r>
          </w:p>
        </w:tc>
        <w:tc>
          <w:tcPr>
            <w:tcW w:w="29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571D9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,913</w:t>
            </w:r>
          </w:p>
        </w:tc>
      </w:tr>
      <w:tr w:rsidR="00E208BC" w:rsidRPr="00251E6B" w14:paraId="2B5FFB49" w14:textId="77777777" w:rsidTr="001959CF">
        <w:trPr>
          <w:trHeight w:val="288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57ABC3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0EEA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mucos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EDE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8 (4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259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AD1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EF8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9D6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816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B46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6 (30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476E52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72168520" w14:textId="77777777" w:rsidTr="001959CF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37DB8A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0391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A1A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5 (31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49B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2,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11F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8,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5A6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64C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2E8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F3B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6 (37,5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BDD163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083AEE5E" w14:textId="77777777" w:rsidTr="001959CF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4FE055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Whole</w:t>
            </w:r>
            <w:proofErr w:type="spellEnd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grain</w:t>
            </w:r>
            <w:proofErr w:type="spellEnd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bread</w:t>
            </w:r>
            <w:proofErr w:type="spellEnd"/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0B52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Peri-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implantitis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FB4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4 (16,7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300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4,2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800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5 (20,8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658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36E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B79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6DC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4 (58,4%)</w:t>
            </w:r>
          </w:p>
        </w:tc>
        <w:tc>
          <w:tcPr>
            <w:tcW w:w="29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F0500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,577</w:t>
            </w:r>
          </w:p>
        </w:tc>
      </w:tr>
      <w:tr w:rsidR="00E208BC" w:rsidRPr="00251E6B" w14:paraId="3E1425E5" w14:textId="77777777" w:rsidTr="001959CF">
        <w:trPr>
          <w:trHeight w:val="288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D74D1C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1784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mucos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15D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7 (3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DE4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EE9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D12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AAE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333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5E4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0 (50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0CBF51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22474D49" w14:textId="77777777" w:rsidTr="001959CF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FEA720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3471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A74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5 (31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E23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9A2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2,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1CB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820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2A4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B64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7 (43,8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4D51C9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4913F015" w14:textId="77777777" w:rsidTr="001959CF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46CA50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Rye</w:t>
            </w:r>
            <w:proofErr w:type="spellEnd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bread</w:t>
            </w:r>
            <w:proofErr w:type="spellEnd"/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4678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Peri-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implantitis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566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8,3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0A4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8,3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185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881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DDA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4,2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061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B52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9 (79,2%)</w:t>
            </w:r>
          </w:p>
        </w:tc>
        <w:tc>
          <w:tcPr>
            <w:tcW w:w="29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71DC0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,814</w:t>
            </w:r>
          </w:p>
        </w:tc>
      </w:tr>
      <w:tr w:rsidR="00E208BC" w:rsidRPr="00251E6B" w14:paraId="17037D2F" w14:textId="77777777" w:rsidTr="001959CF">
        <w:trPr>
          <w:trHeight w:val="288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EE3E28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346EA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mucos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7CA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50C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1BD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AAA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997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568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122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4 (70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200F9C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7F133B09" w14:textId="77777777" w:rsidTr="001959CF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E63FAC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B440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E46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2,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0AA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38A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520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B2B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2,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8D4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368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1 (68,8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A6D3AC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5794F691" w14:textId="77777777" w:rsidTr="001959CF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FCCB90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Wholemeal</w:t>
            </w:r>
            <w:proofErr w:type="spellEnd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bread</w:t>
            </w:r>
            <w:proofErr w:type="spellEnd"/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7659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Peri-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implantitis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F34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2,5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8E1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8,3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AAA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4,2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69A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8F2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905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B32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8 (75,0%)</w:t>
            </w:r>
          </w:p>
        </w:tc>
        <w:tc>
          <w:tcPr>
            <w:tcW w:w="29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984B7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,375</w:t>
            </w:r>
          </w:p>
        </w:tc>
      </w:tr>
      <w:tr w:rsidR="00E208BC" w:rsidRPr="00251E6B" w14:paraId="4693A06B" w14:textId="77777777" w:rsidTr="001959CF">
        <w:trPr>
          <w:trHeight w:val="288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C3F1C5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EC4EB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mucos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479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F62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FEC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CC2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759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0D0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AF7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3 (65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E02261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0AFBBD06" w14:textId="77777777" w:rsidTr="001959CF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7DFB68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8E5D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477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8,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B87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90B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8,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386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DB8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D44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AD2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9 (56,3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2EE45D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31675550" w14:textId="77777777" w:rsidTr="001959CF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68F3EC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Ayran</w:t>
            </w:r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7F6D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Peri-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implantitis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689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4 (16,7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3E2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5 (20,8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465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7 (29,2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7DB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4,2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01A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5 (20,9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9A3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EFB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8,3%)</w:t>
            </w:r>
          </w:p>
        </w:tc>
        <w:tc>
          <w:tcPr>
            <w:tcW w:w="29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B8823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,338</w:t>
            </w:r>
          </w:p>
        </w:tc>
      </w:tr>
      <w:tr w:rsidR="00E208BC" w:rsidRPr="00251E6B" w14:paraId="279820B3" w14:textId="77777777" w:rsidTr="001959CF">
        <w:trPr>
          <w:trHeight w:val="288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40AACA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4E139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mucos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196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4 (2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77A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5 (2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29B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1 (5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1D3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5E4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92E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4C5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F46373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726AA136" w14:textId="77777777" w:rsidTr="001959CF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2B386A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FF5A1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E10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5 (31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A49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4 (2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B63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8,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CD1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FFC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959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5D3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2,5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8B9F49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18157500" w14:textId="77777777" w:rsidTr="001959CF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FB791D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Kefir</w:t>
            </w:r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21336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Peri-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implantitis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C41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4,2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F55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5F7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A6B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2,5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44D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2EC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8,3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11A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8 (75,0%)</w:t>
            </w:r>
          </w:p>
        </w:tc>
        <w:tc>
          <w:tcPr>
            <w:tcW w:w="29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B94EE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,032*</w:t>
            </w:r>
          </w:p>
        </w:tc>
      </w:tr>
      <w:tr w:rsidR="00E208BC" w:rsidRPr="00251E6B" w14:paraId="3CA992B0" w14:textId="77777777" w:rsidTr="001959CF">
        <w:trPr>
          <w:trHeight w:val="288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363C7F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9027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mucos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14F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17A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40D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F8D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029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B86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98E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3 (65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C11E05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171F6D39" w14:textId="77777777" w:rsidTr="001959CF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6D40DB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E003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8D6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5 (31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CE9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E5C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2,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A6E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10A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2,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CDB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4A7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6 (37,5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076E4D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19481E41" w14:textId="77777777" w:rsidTr="001959CF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BADD0E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Probiotic</w:t>
            </w:r>
            <w:proofErr w:type="spellEnd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beverages</w:t>
            </w:r>
            <w:proofErr w:type="spellEnd"/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829C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Peri-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implantitis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74F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D67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3A1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4,2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BB7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0EC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 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E17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141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3 (95,8%)</w:t>
            </w:r>
          </w:p>
        </w:tc>
        <w:tc>
          <w:tcPr>
            <w:tcW w:w="29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D75E4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,319</w:t>
            </w:r>
          </w:p>
        </w:tc>
      </w:tr>
      <w:tr w:rsidR="00E208BC" w:rsidRPr="00251E6B" w14:paraId="41ADD1A0" w14:textId="77777777" w:rsidTr="001959CF">
        <w:trPr>
          <w:trHeight w:val="288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BD59BF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EA70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mucos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981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762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BC0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E89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4AD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C74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039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8 (90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9FD4A6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52342B8E" w14:textId="77777777" w:rsidTr="001959CF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4FC17D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EB47F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4F0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29D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1CE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D20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D18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D50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2,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3A3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3 (81,3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CE1CCF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1C56BCDD" w14:textId="77777777" w:rsidTr="001959CF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677D82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Probiotic</w:t>
            </w:r>
            <w:proofErr w:type="spellEnd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cheese</w:t>
            </w:r>
            <w:proofErr w:type="spellEnd"/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1E46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Peri-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implantitis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3AC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4,2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760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4,2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F2A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FF4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53E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99D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B8C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2 (91,7%)</w:t>
            </w:r>
          </w:p>
        </w:tc>
        <w:tc>
          <w:tcPr>
            <w:tcW w:w="29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BF84C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,674</w:t>
            </w:r>
          </w:p>
        </w:tc>
      </w:tr>
      <w:tr w:rsidR="00E208BC" w:rsidRPr="00251E6B" w14:paraId="754A2B9F" w14:textId="77777777" w:rsidTr="001959CF">
        <w:trPr>
          <w:trHeight w:val="288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981E96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3217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mucos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6EC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9AA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50F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968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A1F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398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E3D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6 (80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236E46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4D59BA58" w14:textId="77777777" w:rsidTr="001959CF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787BCE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7037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DAC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D43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211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760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C78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49B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12D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3 (81,3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BB452E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0FFED4F2" w14:textId="77777777" w:rsidTr="001959CF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64EAA7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Probiotic</w:t>
            </w:r>
            <w:proofErr w:type="spellEnd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dark</w:t>
            </w:r>
            <w:proofErr w:type="spellEnd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chocolate</w:t>
            </w:r>
            <w:proofErr w:type="spellEnd"/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F8C87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Peri-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implantitis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C7F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666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B00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8,3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714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8DB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3B5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59F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2 (91,7%)</w:t>
            </w:r>
          </w:p>
        </w:tc>
        <w:tc>
          <w:tcPr>
            <w:tcW w:w="29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0DDE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,068</w:t>
            </w:r>
          </w:p>
        </w:tc>
      </w:tr>
      <w:tr w:rsidR="00E208BC" w:rsidRPr="00251E6B" w14:paraId="39884CD8" w14:textId="77777777" w:rsidTr="001959CF">
        <w:trPr>
          <w:trHeight w:val="288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3C0774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6C82E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mucos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5AC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B53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39B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348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ADE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693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C3C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6 (80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330D0B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0A609909" w14:textId="77777777" w:rsidTr="001959CF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F8CFE3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1401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2A5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2,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9D2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C98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FA8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14B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6EA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D36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1 (68,8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100A1C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2D837BD7" w14:textId="77777777" w:rsidTr="001959CF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6DB9EF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lastRenderedPageBreak/>
              <w:t>Probiotic</w:t>
            </w:r>
            <w:proofErr w:type="spellEnd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butter</w:t>
            </w:r>
            <w:proofErr w:type="spellEnd"/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92D9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Peri-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implantitis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40E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5 (20,8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04D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6 (25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13F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8,3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4B4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3E2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4,2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64E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6F1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0 (41,7%)</w:t>
            </w:r>
          </w:p>
        </w:tc>
        <w:tc>
          <w:tcPr>
            <w:tcW w:w="29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19093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,435</w:t>
            </w:r>
          </w:p>
        </w:tc>
      </w:tr>
      <w:tr w:rsidR="00E208BC" w:rsidRPr="00251E6B" w14:paraId="2C813D1B" w14:textId="77777777" w:rsidTr="001959CF">
        <w:trPr>
          <w:trHeight w:val="288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32C07F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965D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mucos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398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9 (4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2F1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263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7B5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D2E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01D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6C5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7 (35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9A9635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6FD96D97" w14:textId="77777777" w:rsidTr="001959CF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120414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7A36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E448B5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0 (62,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E81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D91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E31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583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5F8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0D4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5 (31,3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DCBA07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54577D8F" w14:textId="77777777" w:rsidTr="001959CF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34E2BE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Probiotic</w:t>
            </w:r>
            <w:proofErr w:type="spellEnd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 tablet, 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sachet</w:t>
            </w:r>
            <w:proofErr w:type="spellEnd"/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DBB6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Peri-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implant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C80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CA5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D5E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FED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9A7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17C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EE2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4 (100,0%)</w:t>
            </w:r>
          </w:p>
        </w:tc>
        <w:tc>
          <w:tcPr>
            <w:tcW w:w="29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32865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,049*</w:t>
            </w:r>
          </w:p>
        </w:tc>
      </w:tr>
      <w:tr w:rsidR="00E208BC" w:rsidRPr="00251E6B" w14:paraId="741DB0BA" w14:textId="77777777" w:rsidTr="001959CF">
        <w:trPr>
          <w:trHeight w:val="288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78B044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E7F6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mucos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983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4E2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061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038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94C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99B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F26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9 (95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9C02A1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6F96930F" w14:textId="77777777" w:rsidTr="001959CF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11D265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14C39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174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C58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6B6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5F8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9E3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260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CA8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5 (93,8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2098E7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2A7D958B" w14:textId="77777777" w:rsidTr="001959CF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E9488A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Pomegranate</w:t>
            </w:r>
            <w:proofErr w:type="spellEnd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 xml:space="preserve"> </w:t>
            </w:r>
          </w:p>
          <w:p w14:paraId="234C5A2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proofErr w:type="gram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syrup</w:t>
            </w:r>
            <w:proofErr w:type="spellEnd"/>
            <w:proofErr w:type="gramEnd"/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1CAD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Peri-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implantitis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ED8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8,3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C48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8,3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7E9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4,2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DB0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33E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D98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2,5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B08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6 (66,7%)</w:t>
            </w:r>
          </w:p>
        </w:tc>
        <w:tc>
          <w:tcPr>
            <w:tcW w:w="29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7E9DE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,002*</w:t>
            </w:r>
          </w:p>
        </w:tc>
      </w:tr>
      <w:tr w:rsidR="00E208BC" w:rsidRPr="00251E6B" w14:paraId="779F4348" w14:textId="77777777" w:rsidTr="001959CF">
        <w:trPr>
          <w:trHeight w:val="288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DEC66C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D74E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mucos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9C6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4 (2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302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110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4 (2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F5C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D54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57C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A75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0 (50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9768E1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32C4D4A5" w14:textId="77777777" w:rsidTr="001959CF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E52AEA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C17B7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B6F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1 (68,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531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4AA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2,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FCC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224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12,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0DE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55E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45EDE9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2552E42B" w14:textId="77777777" w:rsidTr="001959CF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41E7EF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Vinegar</w:t>
            </w:r>
            <w:proofErr w:type="spellEnd"/>
          </w:p>
          <w:p w14:paraId="60FA302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(</w:t>
            </w: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Homemade</w:t>
            </w:r>
            <w:proofErr w:type="spellEnd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)</w:t>
            </w:r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7718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Peri-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implantitis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BF64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6 (25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39E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 (8,3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B70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2,5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518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137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B17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12E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3 (54,1%)</w:t>
            </w:r>
          </w:p>
        </w:tc>
        <w:tc>
          <w:tcPr>
            <w:tcW w:w="29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B30EF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,041*</w:t>
            </w:r>
          </w:p>
        </w:tc>
      </w:tr>
      <w:tr w:rsidR="00E208BC" w:rsidRPr="00251E6B" w14:paraId="30D25326" w14:textId="77777777" w:rsidTr="001959CF">
        <w:trPr>
          <w:trHeight w:val="288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07FA71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FC36D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mucos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088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4 (2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44B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DFC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6 (3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A17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2E7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5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7C1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AD8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8 (40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312E84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62AC1CE9" w14:textId="77777777" w:rsidTr="001959CF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CCA070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3B50A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1DFF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7F8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1 (68,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1BB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017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24D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9BA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 (6,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356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3 (18,8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5A4F96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652FF1CE" w14:textId="77777777" w:rsidTr="001959CF">
        <w:trPr>
          <w:trHeight w:val="300"/>
        </w:trPr>
        <w:tc>
          <w:tcPr>
            <w:tcW w:w="1047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FDDF44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251E6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  <w:t>Others</w:t>
            </w:r>
            <w:proofErr w:type="spellEnd"/>
          </w:p>
        </w:tc>
        <w:tc>
          <w:tcPr>
            <w:tcW w:w="12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3021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Peri-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implantitis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02BB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A83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E51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187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ACF3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B07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4B99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4 (100,0%)</w:t>
            </w:r>
          </w:p>
        </w:tc>
        <w:tc>
          <w:tcPr>
            <w:tcW w:w="297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DE1747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,212</w:t>
            </w:r>
          </w:p>
        </w:tc>
      </w:tr>
      <w:tr w:rsidR="00E208BC" w:rsidRPr="00251E6B" w14:paraId="199B3840" w14:textId="77777777" w:rsidTr="001959CF">
        <w:trPr>
          <w:trHeight w:val="288"/>
        </w:trPr>
        <w:tc>
          <w:tcPr>
            <w:tcW w:w="104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B5C6524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1934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mucos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B4F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14E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F6B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E746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55C0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8131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F17D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20 (100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1BB4D8F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  <w:tr w:rsidR="00E208BC" w:rsidRPr="00251E6B" w14:paraId="133A0116" w14:textId="77777777" w:rsidTr="001959CF">
        <w:trPr>
          <w:trHeight w:val="300"/>
        </w:trPr>
        <w:tc>
          <w:tcPr>
            <w:tcW w:w="104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2C9A5CC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tr-T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CEA65F1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 xml:space="preserve">Peri-implant </w:t>
            </w:r>
            <w:proofErr w:type="spellStart"/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heal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55988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C8716A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3E692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A13AA5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5389FC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E14B4E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0 (0,0%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12E978" w14:textId="77777777" w:rsidR="00E208BC" w:rsidRPr="00251E6B" w:rsidRDefault="00E208BC" w:rsidP="001959CF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  <w:r w:rsidRPr="00251E6B"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  <w:t>16 (100,0%)</w:t>
            </w:r>
          </w:p>
        </w:tc>
        <w:tc>
          <w:tcPr>
            <w:tcW w:w="29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6937D47" w14:textId="77777777" w:rsidR="00E208BC" w:rsidRPr="00251E6B" w:rsidRDefault="00E208BC" w:rsidP="001959CF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tr-TR"/>
              </w:rPr>
            </w:pPr>
          </w:p>
        </w:tc>
      </w:tr>
    </w:tbl>
    <w:p w14:paraId="334858DF" w14:textId="77777777" w:rsidR="00E208BC" w:rsidRDefault="00E208BC" w:rsidP="00E208BC">
      <w:pPr>
        <w:rPr>
          <w:rFonts w:ascii="Times New Roman" w:hAnsi="Times New Roman" w:cs="Times New Roman"/>
          <w:lang w:val="en-US"/>
        </w:rPr>
      </w:pPr>
    </w:p>
    <w:p w14:paraId="23DCA148" w14:textId="77777777" w:rsidR="00DE47F8" w:rsidRDefault="00DE47F8"/>
    <w:sectPr w:rsidR="00D24A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B58"/>
    <w:rsid w:val="000B496B"/>
    <w:rsid w:val="0014663B"/>
    <w:rsid w:val="001D3185"/>
    <w:rsid w:val="001F55E5"/>
    <w:rsid w:val="00231B58"/>
    <w:rsid w:val="003D1BC4"/>
    <w:rsid w:val="00457DB3"/>
    <w:rsid w:val="0047525B"/>
    <w:rsid w:val="0051194D"/>
    <w:rsid w:val="005658C8"/>
    <w:rsid w:val="006035C5"/>
    <w:rsid w:val="009473CD"/>
    <w:rsid w:val="00B31C82"/>
    <w:rsid w:val="00C87F8A"/>
    <w:rsid w:val="00E20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5BB3DDE"/>
  <w15:chartTrackingRefBased/>
  <w15:docId w15:val="{D386C2D0-AA95-494A-A337-C5802C7F5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8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076</Words>
  <Characters>4928</Characters>
  <Application>Microsoft Office Word</Application>
  <DocSecurity>0</DocSecurity>
  <Lines>720</Lines>
  <Paragraphs>557</Paragraphs>
  <ScaleCrop>false</ScaleCrop>
  <Company/>
  <LinksUpToDate>false</LinksUpToDate>
  <CharactersWithSpaces>5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ğba Şahin</dc:creator>
  <cp:keywords/>
  <dc:description/>
  <cp:lastModifiedBy>Tuğba Şahin</cp:lastModifiedBy>
  <cp:revision>8</cp:revision>
  <dcterms:created xsi:type="dcterms:W3CDTF">2023-11-19T16:55:00Z</dcterms:created>
  <dcterms:modified xsi:type="dcterms:W3CDTF">2024-01-04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b4aa2226229674f6c62e5c725b9fc1fa7e015695b06be5ef7d4b7ccd1daa71</vt:lpwstr>
  </property>
</Properties>
</file>